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34DF2" w14:textId="56DF54B9" w:rsidR="00AF1A9A" w:rsidRPr="005D5780" w:rsidRDefault="001E3800" w:rsidP="001E3800">
      <w:pPr>
        <w:pStyle w:val="paragraph"/>
        <w:spacing w:before="0" w:beforeAutospacing="0" w:after="240" w:afterAutospacing="0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1E3800">
        <w:rPr>
          <w:rFonts w:ascii="Arial" w:hAnsi="Arial" w:cs="Arial"/>
          <w:b/>
          <w:sz w:val="22"/>
          <w:szCs w:val="22"/>
          <w:u w:val="single"/>
          <w:lang w:val="en-US"/>
        </w:rPr>
        <w:t>ANNEX II. AD-DOC TOOL</w:t>
      </w:r>
      <w:bookmarkStart w:id="0" w:name="_GoBack"/>
      <w:bookmarkEnd w:id="0"/>
    </w:p>
    <w:p w14:paraId="00EFEE2F" w14:textId="77777777" w:rsidR="00371F5F" w:rsidRPr="005D5780" w:rsidRDefault="00371F5F" w:rsidP="005D5780">
      <w:pPr>
        <w:ind w:left="720" w:hanging="360"/>
        <w:jc w:val="both"/>
        <w:rPr>
          <w:bCs/>
          <w:sz w:val="20"/>
          <w:szCs w:val="20"/>
          <w:lang w:val="en-US"/>
        </w:rPr>
      </w:pPr>
      <w:r w:rsidRPr="005D5780">
        <w:rPr>
          <w:bCs/>
          <w:sz w:val="20"/>
          <w:szCs w:val="20"/>
          <w:lang w:val="en-US"/>
        </w:rPr>
        <w:t xml:space="preserve">Scoring: </w:t>
      </w:r>
    </w:p>
    <w:p w14:paraId="0F912DF6" w14:textId="14B1FB81" w:rsidR="00371F5F" w:rsidRPr="005D5780" w:rsidRDefault="00371F5F" w:rsidP="005D5780">
      <w:pPr>
        <w:ind w:left="720" w:hanging="360"/>
        <w:jc w:val="both"/>
        <w:rPr>
          <w:bCs/>
          <w:sz w:val="20"/>
          <w:szCs w:val="20"/>
          <w:lang w:val="en-US"/>
        </w:rPr>
      </w:pPr>
      <w:r w:rsidRPr="005D5780">
        <w:rPr>
          <w:bCs/>
          <w:sz w:val="20"/>
          <w:szCs w:val="20"/>
          <w:lang w:val="en-US"/>
        </w:rPr>
        <w:t>When the criterion is met</w:t>
      </w:r>
      <w:r w:rsidRPr="005D5780">
        <w:rPr>
          <w:bCs/>
          <w:sz w:val="20"/>
          <w:szCs w:val="20"/>
          <w:lang w:val="en-US"/>
        </w:rPr>
        <w:t xml:space="preserve"> </w:t>
      </w:r>
      <w:r w:rsidRPr="005D5780">
        <w:rPr>
          <w:bCs/>
          <w:sz w:val="20"/>
          <w:szCs w:val="20"/>
          <w:lang w:val="en-US"/>
        </w:rPr>
        <w:sym w:font="Wingdings" w:char="F0E0"/>
      </w:r>
      <w:r w:rsidRPr="005D5780">
        <w:rPr>
          <w:bCs/>
          <w:sz w:val="20"/>
          <w:szCs w:val="20"/>
          <w:lang w:val="en-US"/>
        </w:rPr>
        <w:t xml:space="preserve"> + (2)</w:t>
      </w:r>
    </w:p>
    <w:p w14:paraId="4F9CF946" w14:textId="3BDC0A02" w:rsidR="00371F5F" w:rsidRPr="005D5780" w:rsidRDefault="00371F5F" w:rsidP="005D5780">
      <w:pPr>
        <w:ind w:left="720" w:hanging="360"/>
        <w:jc w:val="both"/>
        <w:rPr>
          <w:bCs/>
          <w:sz w:val="20"/>
          <w:szCs w:val="20"/>
          <w:lang w:val="en-US"/>
        </w:rPr>
      </w:pPr>
      <w:r w:rsidRPr="005D5780">
        <w:rPr>
          <w:bCs/>
          <w:sz w:val="20"/>
          <w:szCs w:val="20"/>
          <w:lang w:val="en-US"/>
        </w:rPr>
        <w:t>When not met</w:t>
      </w:r>
      <w:r w:rsidRPr="005D5780">
        <w:rPr>
          <w:bCs/>
          <w:sz w:val="20"/>
          <w:szCs w:val="20"/>
          <w:lang w:val="en-US"/>
        </w:rPr>
        <w:t xml:space="preserve"> </w:t>
      </w:r>
      <w:r w:rsidRPr="005D5780">
        <w:rPr>
          <w:bCs/>
          <w:sz w:val="20"/>
          <w:szCs w:val="20"/>
          <w:lang w:val="en-US"/>
        </w:rPr>
        <w:sym w:font="Wingdings" w:char="F0E0"/>
      </w:r>
      <w:r w:rsidRPr="005D5780">
        <w:rPr>
          <w:bCs/>
          <w:sz w:val="20"/>
          <w:szCs w:val="20"/>
          <w:lang w:val="en-US"/>
        </w:rPr>
        <w:t xml:space="preserve"> - (1)</w:t>
      </w:r>
    </w:p>
    <w:p w14:paraId="3BE5F7AB" w14:textId="6761558B" w:rsidR="00371F5F" w:rsidRPr="005D5780" w:rsidRDefault="00371F5F" w:rsidP="005D5780">
      <w:pPr>
        <w:ind w:left="720" w:hanging="360"/>
        <w:jc w:val="both"/>
        <w:rPr>
          <w:bCs/>
          <w:sz w:val="20"/>
          <w:szCs w:val="20"/>
          <w:lang w:val="en-US"/>
        </w:rPr>
      </w:pPr>
      <w:r w:rsidRPr="005D5780">
        <w:rPr>
          <w:bCs/>
          <w:sz w:val="20"/>
          <w:szCs w:val="20"/>
          <w:lang w:val="en-US"/>
        </w:rPr>
        <w:t>When it is not clear</w:t>
      </w:r>
      <w:r w:rsidRPr="005D5780">
        <w:rPr>
          <w:bCs/>
          <w:sz w:val="20"/>
          <w:szCs w:val="20"/>
          <w:lang w:val="en-US"/>
        </w:rPr>
        <w:t xml:space="preserve"> </w:t>
      </w:r>
      <w:r w:rsidRPr="005D5780">
        <w:rPr>
          <w:bCs/>
          <w:sz w:val="20"/>
          <w:szCs w:val="20"/>
          <w:lang w:val="en-US"/>
        </w:rPr>
        <w:sym w:font="Wingdings" w:char="F0E0"/>
      </w:r>
      <w:r w:rsidRPr="005D5780">
        <w:rPr>
          <w:bCs/>
          <w:sz w:val="20"/>
          <w:szCs w:val="20"/>
          <w:lang w:val="en-US"/>
        </w:rPr>
        <w:t xml:space="preserve"> NS (3)</w:t>
      </w:r>
    </w:p>
    <w:p w14:paraId="49C68F40" w14:textId="20A50267" w:rsidR="00AF1A9A" w:rsidRPr="005D5780" w:rsidRDefault="00AF1A9A" w:rsidP="005D5780">
      <w:pPr>
        <w:pBdr>
          <w:bottom w:val="single" w:sz="4" w:space="1" w:color="auto"/>
        </w:pBdr>
        <w:ind w:left="720" w:hanging="360"/>
        <w:jc w:val="both"/>
        <w:rPr>
          <w:bCs/>
          <w:sz w:val="20"/>
          <w:szCs w:val="20"/>
          <w:lang w:val="en-US"/>
        </w:rPr>
      </w:pPr>
    </w:p>
    <w:p w14:paraId="61725FE4" w14:textId="77777777" w:rsidR="00AF1A9A" w:rsidRPr="005D5780" w:rsidRDefault="00AF1A9A" w:rsidP="005D5780">
      <w:pPr>
        <w:ind w:left="360"/>
        <w:jc w:val="both"/>
        <w:rPr>
          <w:b/>
          <w:bCs/>
          <w:sz w:val="20"/>
          <w:szCs w:val="20"/>
          <w:lang w:val="en-US"/>
        </w:rPr>
      </w:pPr>
    </w:p>
    <w:p w14:paraId="7BD59F44" w14:textId="1D9D876A" w:rsidR="00AF1A9A" w:rsidRPr="005D5780" w:rsidRDefault="00371F5F" w:rsidP="005D5780">
      <w:pPr>
        <w:ind w:left="360"/>
        <w:jc w:val="both"/>
        <w:rPr>
          <w:b/>
          <w:bCs/>
          <w:sz w:val="20"/>
          <w:szCs w:val="20"/>
          <w:lang w:val="en-US"/>
        </w:rPr>
      </w:pPr>
      <w:r w:rsidRPr="005D5780">
        <w:rPr>
          <w:b/>
          <w:bCs/>
          <w:sz w:val="20"/>
          <w:szCs w:val="20"/>
          <w:lang w:val="en-US"/>
        </w:rPr>
        <w:t xml:space="preserve">Assessment of the </w:t>
      </w:r>
      <w:r w:rsidR="005D5780">
        <w:rPr>
          <w:b/>
          <w:bCs/>
          <w:sz w:val="20"/>
          <w:szCs w:val="20"/>
          <w:lang w:val="en-US"/>
        </w:rPr>
        <w:t>M</w:t>
      </w:r>
      <w:r w:rsidRPr="005D5780">
        <w:rPr>
          <w:b/>
          <w:bCs/>
          <w:sz w:val="20"/>
          <w:szCs w:val="20"/>
          <w:lang w:val="en-US"/>
        </w:rPr>
        <w:t>ethod</w:t>
      </w:r>
      <w:r w:rsidR="005D5780">
        <w:rPr>
          <w:b/>
          <w:bCs/>
          <w:sz w:val="20"/>
          <w:szCs w:val="20"/>
          <w:lang w:val="en-US"/>
        </w:rPr>
        <w:t xml:space="preserve"> section</w:t>
      </w:r>
      <w:r w:rsidRPr="005D5780">
        <w:rPr>
          <w:b/>
          <w:bCs/>
          <w:sz w:val="20"/>
          <w:szCs w:val="20"/>
          <w:lang w:val="en-US"/>
        </w:rPr>
        <w:t>:</w:t>
      </w:r>
    </w:p>
    <w:p w14:paraId="4D4BF40E" w14:textId="6EA5D429" w:rsidR="00AF1A9A" w:rsidRPr="005D5780" w:rsidRDefault="00AF1A9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Participants:</w:t>
      </w:r>
    </w:p>
    <w:p w14:paraId="0194FEFA" w14:textId="6D01116A" w:rsidR="00D10A4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 xml:space="preserve">Cohort studies: provide eligibility criteria, as well as sources and method of participant selection. Specify follow-up methods. </w:t>
      </w:r>
    </w:p>
    <w:p w14:paraId="4C067DA2" w14:textId="5D06091D" w:rsidR="00D10A4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 xml:space="preserve">Case-control studies: provide eligibility criteria as well as sources and diagnostic process for cases and selection of controls. Provide the rationale for the choice of cases and controls. </w:t>
      </w:r>
    </w:p>
    <w:p w14:paraId="300E8E44" w14:textId="4B98963F" w:rsidR="00D10A4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ross-sectional studies: provide eligibility criteria and sources and methods of participant selection.</w:t>
      </w:r>
    </w:p>
    <w:p w14:paraId="3974808C" w14:textId="37C8BA44" w:rsidR="00D10A4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 xml:space="preserve">Cohort studies: in paired studies, provide the criteria for pair formation and the number of participants with and without exposure. </w:t>
      </w:r>
    </w:p>
    <w:p w14:paraId="76B00019" w14:textId="77777777" w:rsidR="00D10A4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ase-control studies: in matched studies, provide the criteria for pair formation and the number of controls per case.</w:t>
      </w:r>
    </w:p>
    <w:p w14:paraId="084EC495" w14:textId="50D84CD6" w:rsidR="00D10A4A" w:rsidRPr="005D5780" w:rsidRDefault="00D10A4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 xml:space="preserve">The variables of interest are clearly defined. The response format, predictor, confounder and effect modifier variables are also explained. </w:t>
      </w:r>
    </w:p>
    <w:p w14:paraId="77C09697" w14:textId="77777777" w:rsidR="00D10A4A" w:rsidRPr="005D5780" w:rsidRDefault="00D10A4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Data sources and details of the valuation (measurement) methods are provided. If there is more than one group, it is specified for each of them.</w:t>
      </w:r>
    </w:p>
    <w:p w14:paraId="06B01918" w14:textId="5D950F13" w:rsidR="00AF1A9A" w:rsidRPr="005D5780" w:rsidRDefault="00D10A4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Specify whether measures against bias have been taken</w:t>
      </w:r>
      <w:r w:rsidR="00AF1A9A" w:rsidRPr="005D5780">
        <w:rPr>
          <w:sz w:val="20"/>
          <w:szCs w:val="20"/>
          <w:lang w:val="en-US"/>
        </w:rPr>
        <w:t>.</w:t>
      </w:r>
    </w:p>
    <w:p w14:paraId="2CBF5881" w14:textId="1A445D60" w:rsidR="00AF1A9A" w:rsidRPr="005D5780" w:rsidRDefault="00D10A4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Specifies how the sample size was obtained</w:t>
      </w:r>
      <w:r w:rsidR="00AF1A9A" w:rsidRPr="005D5780">
        <w:rPr>
          <w:sz w:val="20"/>
          <w:szCs w:val="20"/>
          <w:lang w:val="en-US"/>
        </w:rPr>
        <w:t>.</w:t>
      </w:r>
    </w:p>
    <w:p w14:paraId="43B31BD6" w14:textId="26B086EF" w:rsidR="00AF1A9A" w:rsidRPr="005D5780" w:rsidRDefault="00D10A4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Explain how quantitative variables were treated in the analysis. If applicable, explain which groups were defined and why</w:t>
      </w:r>
      <w:r w:rsidR="00AF1A9A" w:rsidRPr="005D5780">
        <w:rPr>
          <w:sz w:val="20"/>
          <w:szCs w:val="20"/>
          <w:lang w:val="en-US"/>
        </w:rPr>
        <w:t>.</w:t>
      </w:r>
    </w:p>
    <w:p w14:paraId="493FCBD1" w14:textId="40F01D37" w:rsidR="00AF1A9A" w:rsidRPr="005D5780" w:rsidRDefault="00D10A4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Statistical methods</w:t>
      </w:r>
      <w:r w:rsidR="00AF1A9A" w:rsidRPr="005D5780">
        <w:rPr>
          <w:sz w:val="20"/>
          <w:szCs w:val="20"/>
          <w:lang w:val="en-US"/>
        </w:rPr>
        <w:t>:</w:t>
      </w:r>
    </w:p>
    <w:p w14:paraId="2F7ADA0F" w14:textId="75784245" w:rsidR="00AF1A9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Specifies all statistical methods, including those used to control for confounding factors</w:t>
      </w:r>
      <w:r w:rsidR="00AF1A9A" w:rsidRPr="005D5780">
        <w:rPr>
          <w:sz w:val="20"/>
          <w:szCs w:val="20"/>
          <w:lang w:val="en-US"/>
        </w:rPr>
        <w:t>.</w:t>
      </w:r>
    </w:p>
    <w:p w14:paraId="170C2FB8" w14:textId="1DCDA5AD" w:rsidR="00AF1A9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Specifies all the methods used to analyze subgroups and interactions</w:t>
      </w:r>
      <w:r w:rsidRPr="005D5780">
        <w:rPr>
          <w:sz w:val="20"/>
          <w:szCs w:val="20"/>
          <w:lang w:val="en-US"/>
        </w:rPr>
        <w:t>.</w:t>
      </w:r>
      <w:r w:rsidR="00AF1A9A" w:rsidRPr="005D5780">
        <w:rPr>
          <w:sz w:val="20"/>
          <w:szCs w:val="20"/>
          <w:lang w:val="en-US"/>
        </w:rPr>
        <w:t xml:space="preserve"> </w:t>
      </w:r>
    </w:p>
    <w:p w14:paraId="498F5725" w14:textId="29C45082" w:rsidR="00AF1A9A" w:rsidRPr="005D5780" w:rsidRDefault="00D10A4A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Explain the treatment of missing data</w:t>
      </w:r>
      <w:r w:rsidR="00AF1A9A" w:rsidRPr="005D5780">
        <w:rPr>
          <w:sz w:val="20"/>
          <w:szCs w:val="20"/>
          <w:lang w:val="en-US"/>
        </w:rPr>
        <w:t xml:space="preserve"> (missing data): </w:t>
      </w:r>
    </w:p>
    <w:p w14:paraId="1B0F1437" w14:textId="06EE9377" w:rsidR="00AF1A9A" w:rsidRPr="005D5780" w:rsidRDefault="00D10A4A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ohort study: if applicable, explain how losses to follow up are dealt with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2C87396E" w14:textId="50F5446E" w:rsidR="00AF1A9A" w:rsidRPr="005D5780" w:rsidRDefault="005D1887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ase-control studies: if applicable, explain how cases and controls were matched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5AB2F452" w14:textId="6C313970" w:rsidR="00AF1A9A" w:rsidRPr="005D5780" w:rsidRDefault="005D1887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ross-sectional studies: if applicable, please specify how the sampling strategy is taken into account in the analysis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1E53D2F2" w14:textId="6454E03E" w:rsidR="00AF1A9A" w:rsidRPr="005D5780" w:rsidRDefault="005D1887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Describe the sensitivity analysis</w:t>
      </w:r>
      <w:r w:rsidR="00AF1A9A" w:rsidRPr="005D5780">
        <w:rPr>
          <w:sz w:val="20"/>
          <w:szCs w:val="20"/>
          <w:lang w:val="en-US"/>
        </w:rPr>
        <w:t>.</w:t>
      </w:r>
    </w:p>
    <w:p w14:paraId="10D049A3" w14:textId="77777777" w:rsidR="00AF1A9A" w:rsidRPr="005D5780" w:rsidRDefault="00AF1A9A" w:rsidP="005D5780">
      <w:pPr>
        <w:pStyle w:val="Prrafodelista"/>
        <w:jc w:val="both"/>
        <w:rPr>
          <w:sz w:val="20"/>
          <w:szCs w:val="20"/>
          <w:lang w:val="en-US"/>
        </w:rPr>
      </w:pPr>
    </w:p>
    <w:p w14:paraId="21A59CC7" w14:textId="3B44AD8C" w:rsidR="00AF1A9A" w:rsidRPr="005D5780" w:rsidRDefault="005D5780" w:rsidP="005D5780">
      <w:pPr>
        <w:pStyle w:val="Prrafodelista"/>
        <w:jc w:val="both"/>
        <w:rPr>
          <w:b/>
          <w:bCs/>
          <w:sz w:val="20"/>
          <w:szCs w:val="20"/>
          <w:lang w:val="en-US"/>
        </w:rPr>
      </w:pPr>
      <w:r w:rsidRPr="005D5780">
        <w:rPr>
          <w:b/>
          <w:bCs/>
          <w:sz w:val="20"/>
          <w:szCs w:val="20"/>
          <w:lang w:val="en-US"/>
        </w:rPr>
        <w:t xml:space="preserve">Assessment of the </w:t>
      </w:r>
      <w:r>
        <w:rPr>
          <w:b/>
          <w:bCs/>
          <w:sz w:val="20"/>
          <w:szCs w:val="20"/>
          <w:lang w:val="en-US"/>
        </w:rPr>
        <w:t>Results</w:t>
      </w:r>
      <w:r>
        <w:rPr>
          <w:b/>
          <w:bCs/>
          <w:sz w:val="20"/>
          <w:szCs w:val="20"/>
          <w:lang w:val="en-US"/>
        </w:rPr>
        <w:t xml:space="preserve"> section</w:t>
      </w:r>
      <w:r w:rsidR="00AF1A9A" w:rsidRPr="005D5780">
        <w:rPr>
          <w:b/>
          <w:bCs/>
          <w:sz w:val="20"/>
          <w:szCs w:val="20"/>
          <w:lang w:val="en-US"/>
        </w:rPr>
        <w:t>:</w:t>
      </w:r>
    </w:p>
    <w:p w14:paraId="697C385C" w14:textId="77777777" w:rsidR="00AF1A9A" w:rsidRPr="005D5780" w:rsidRDefault="00AF1A9A" w:rsidP="005D5780">
      <w:pPr>
        <w:pStyle w:val="Prrafodelista"/>
        <w:jc w:val="both"/>
        <w:rPr>
          <w:sz w:val="20"/>
          <w:szCs w:val="20"/>
          <w:lang w:val="en-US"/>
        </w:rPr>
      </w:pPr>
    </w:p>
    <w:p w14:paraId="5D8B18DB" w14:textId="7000F0A7" w:rsidR="00AF1A9A" w:rsidRPr="005D5780" w:rsidRDefault="00AF1A9A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Participant</w:t>
      </w:r>
      <w:r w:rsidR="005D5780" w:rsidRPr="005D5780">
        <w:rPr>
          <w:sz w:val="20"/>
          <w:szCs w:val="20"/>
          <w:lang w:val="en-US"/>
        </w:rPr>
        <w:t>s</w:t>
      </w:r>
      <w:r w:rsidRPr="005D5780">
        <w:rPr>
          <w:sz w:val="20"/>
          <w:szCs w:val="20"/>
          <w:lang w:val="en-US"/>
        </w:rPr>
        <w:t>:</w:t>
      </w:r>
    </w:p>
    <w:p w14:paraId="3C4577EE" w14:textId="17A41463" w:rsidR="00AF1A9A" w:rsidRPr="005D5780" w:rsidRDefault="005D1887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Describes the number of participants in each phase of the study; for example: numbers of potentially eligible participants, those screened for inclusion, those confirmed eligible, those included in the study, those who had full follow-up, and those screened out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5016AE4A" w14:textId="2E7004B4" w:rsidR="00AF1A9A" w:rsidRPr="005D5780" w:rsidRDefault="005D1887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Describe the reasons for the loss of participants in each phase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11293C01" w14:textId="3C9B1584" w:rsidR="00AF1A9A" w:rsidRPr="005D5780" w:rsidRDefault="005D1887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Descriptive data</w:t>
      </w:r>
      <w:r w:rsidR="00AF1A9A" w:rsidRPr="005D5780">
        <w:rPr>
          <w:sz w:val="20"/>
          <w:szCs w:val="20"/>
          <w:lang w:val="en-US"/>
        </w:rPr>
        <w:t>:</w:t>
      </w:r>
    </w:p>
    <w:p w14:paraId="75EFB426" w14:textId="3FB5CBB8" w:rsidR="00AF1A9A" w:rsidRPr="005D5780" w:rsidRDefault="005D1887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Describes the characteristics of study participants (e.g., demographic, clinical, social) and information about exposures and potential confounding factors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07DF0214" w14:textId="6CEC76D4" w:rsidR="00AF1A9A" w:rsidRPr="005D5780" w:rsidRDefault="005D1887" w:rsidP="005D5780">
      <w:pPr>
        <w:pStyle w:val="Prrafodelista"/>
        <w:numPr>
          <w:ilvl w:val="2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Indicates the number of participants with missing data for each variable of interest</w:t>
      </w:r>
      <w:r w:rsidRPr="005D5780">
        <w:rPr>
          <w:sz w:val="20"/>
          <w:szCs w:val="20"/>
          <w:lang w:val="en-US"/>
        </w:rPr>
        <w:t>.</w:t>
      </w:r>
    </w:p>
    <w:p w14:paraId="115F7EE1" w14:textId="7756A2B6" w:rsidR="00AF1A9A" w:rsidRPr="005D5780" w:rsidRDefault="005D1887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lastRenderedPageBreak/>
        <w:t>Cohort studies: summarize the follow-up period</w:t>
      </w:r>
      <w:r w:rsidRPr="005D5780">
        <w:rPr>
          <w:sz w:val="20"/>
          <w:szCs w:val="20"/>
          <w:lang w:val="en-US"/>
        </w:rPr>
        <w:t xml:space="preserve"> </w:t>
      </w:r>
      <w:r w:rsidR="00AF1A9A" w:rsidRPr="005D5780">
        <w:rPr>
          <w:sz w:val="20"/>
          <w:szCs w:val="20"/>
          <w:lang w:val="en-US"/>
        </w:rPr>
        <w:t>(</w:t>
      </w:r>
      <w:r w:rsidRPr="005D5780">
        <w:rPr>
          <w:sz w:val="20"/>
          <w:szCs w:val="20"/>
          <w:lang w:val="en-US"/>
        </w:rPr>
        <w:t xml:space="preserve">e.g., </w:t>
      </w:r>
      <w:r w:rsidRPr="005D5780">
        <w:rPr>
          <w:sz w:val="20"/>
          <w:szCs w:val="20"/>
          <w:lang w:val="en-US"/>
        </w:rPr>
        <w:t>average and total</w:t>
      </w:r>
      <w:r w:rsidR="00AF1A9A" w:rsidRPr="005D5780">
        <w:rPr>
          <w:sz w:val="20"/>
          <w:szCs w:val="20"/>
          <w:lang w:val="en-US"/>
        </w:rPr>
        <w:t>).</w:t>
      </w:r>
    </w:p>
    <w:p w14:paraId="17932767" w14:textId="37C30DF2" w:rsidR="00AF1A9A" w:rsidRPr="005D5780" w:rsidRDefault="005D1887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Result</w:t>
      </w:r>
      <w:r w:rsidR="005D5780" w:rsidRPr="005D5780">
        <w:rPr>
          <w:sz w:val="20"/>
          <w:szCs w:val="20"/>
          <w:lang w:val="en-US"/>
        </w:rPr>
        <w:t>s</w:t>
      </w:r>
      <w:r w:rsidRPr="005D5780">
        <w:rPr>
          <w:sz w:val="20"/>
          <w:szCs w:val="20"/>
          <w:lang w:val="en-US"/>
        </w:rPr>
        <w:t xml:space="preserve"> variables</w:t>
      </w:r>
      <w:r w:rsidR="00AF1A9A" w:rsidRPr="005D5780">
        <w:rPr>
          <w:sz w:val="20"/>
          <w:szCs w:val="20"/>
          <w:lang w:val="en-US"/>
        </w:rPr>
        <w:t>:</w:t>
      </w:r>
    </w:p>
    <w:p w14:paraId="035B4D99" w14:textId="36D7A8A7" w:rsidR="00AF1A9A" w:rsidRPr="005D5780" w:rsidRDefault="005D1887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ohort studies: describe the number of outcome events, or provide summary measures over time</w:t>
      </w:r>
      <w:r w:rsidR="00AF1A9A" w:rsidRPr="005D5780">
        <w:rPr>
          <w:sz w:val="20"/>
          <w:szCs w:val="20"/>
          <w:lang w:val="en-US"/>
        </w:rPr>
        <w:t>.</w:t>
      </w:r>
    </w:p>
    <w:p w14:paraId="60BC9C61" w14:textId="4424B9E1" w:rsidR="00AF1A9A" w:rsidRPr="005D5780" w:rsidRDefault="007563FE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ase-control studies: describe the number of participants in each category of exposure, or provide summary measures of exposure</w:t>
      </w:r>
      <w:r w:rsidR="00AF1A9A" w:rsidRPr="005D5780">
        <w:rPr>
          <w:sz w:val="20"/>
          <w:szCs w:val="20"/>
          <w:lang w:val="en-US"/>
        </w:rPr>
        <w:t>.</w:t>
      </w:r>
    </w:p>
    <w:p w14:paraId="3EC81F1D" w14:textId="63A44EFC" w:rsidR="00AF1A9A" w:rsidRPr="005D5780" w:rsidRDefault="007563FE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Cross-sectional studies: describe the number of outcome events, or provide summary measures</w:t>
      </w:r>
      <w:r w:rsidR="00AF1A9A" w:rsidRPr="005D5780">
        <w:rPr>
          <w:sz w:val="20"/>
          <w:szCs w:val="20"/>
          <w:lang w:val="en-US"/>
        </w:rPr>
        <w:t>.</w:t>
      </w:r>
    </w:p>
    <w:p w14:paraId="1E5E6844" w14:textId="113D5A59" w:rsidR="00AF1A9A" w:rsidRPr="005D5780" w:rsidRDefault="007563FE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Main results</w:t>
      </w:r>
      <w:r w:rsidR="00AF1A9A" w:rsidRPr="005D5780">
        <w:rPr>
          <w:sz w:val="20"/>
          <w:szCs w:val="20"/>
          <w:lang w:val="en-US"/>
        </w:rPr>
        <w:t>:</w:t>
      </w:r>
    </w:p>
    <w:p w14:paraId="26D2AC2E" w14:textId="6AFC42C9" w:rsidR="00AF1A9A" w:rsidRPr="005D5780" w:rsidRDefault="007563FE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Provide unadjusted and, if appropriate, confounder-adjusted estimates and their precision (e.g., 95% confidence intervals). Specify the confounding factors for which adjustment is made and the reasons for including them</w:t>
      </w:r>
      <w:r w:rsidR="00AF1A9A" w:rsidRPr="005D5780">
        <w:rPr>
          <w:sz w:val="20"/>
          <w:szCs w:val="20"/>
          <w:lang w:val="en-US"/>
        </w:rPr>
        <w:t>.</w:t>
      </w:r>
    </w:p>
    <w:p w14:paraId="7B243261" w14:textId="16AB5929" w:rsidR="00AF1A9A" w:rsidRPr="005D5780" w:rsidRDefault="007563FE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If you categorize continuous variables, describe the limits of the intervals</w:t>
      </w:r>
      <w:r w:rsidR="00AF1A9A" w:rsidRPr="005D5780">
        <w:rPr>
          <w:sz w:val="20"/>
          <w:szCs w:val="20"/>
          <w:lang w:val="en-US"/>
        </w:rPr>
        <w:t xml:space="preserve">. </w:t>
      </w:r>
    </w:p>
    <w:p w14:paraId="36ADB2FE" w14:textId="6B5CAB8C" w:rsidR="00AF1A9A" w:rsidRPr="005D5780" w:rsidRDefault="007563FE" w:rsidP="005D5780">
      <w:pPr>
        <w:pStyle w:val="Prrafodelista"/>
        <w:numPr>
          <w:ilvl w:val="1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If relevant, consider accompanying estimates of relative risk with estimates of absolute risk for a relevant time period</w:t>
      </w:r>
      <w:r w:rsidR="00AF1A9A" w:rsidRPr="005D5780">
        <w:rPr>
          <w:sz w:val="20"/>
          <w:szCs w:val="20"/>
          <w:lang w:val="en-US"/>
        </w:rPr>
        <w:t>.</w:t>
      </w:r>
    </w:p>
    <w:p w14:paraId="40B88893" w14:textId="0F02E458" w:rsidR="00AF1A9A" w:rsidRPr="005D5780" w:rsidRDefault="007563FE" w:rsidP="005D5780">
      <w:pPr>
        <w:ind w:left="360"/>
        <w:jc w:val="both"/>
        <w:rPr>
          <w:b/>
          <w:bCs/>
          <w:sz w:val="20"/>
          <w:szCs w:val="20"/>
          <w:lang w:val="en-US"/>
        </w:rPr>
      </w:pPr>
      <w:r w:rsidRPr="005D5780">
        <w:rPr>
          <w:b/>
          <w:bCs/>
          <w:sz w:val="20"/>
          <w:szCs w:val="20"/>
          <w:lang w:val="en-US"/>
        </w:rPr>
        <w:t>Discussion Assessment</w:t>
      </w:r>
    </w:p>
    <w:p w14:paraId="025C4221" w14:textId="19CADCD6" w:rsidR="00AF1A9A" w:rsidRPr="005D5780" w:rsidRDefault="00664EF2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The limitations of the study are discussed, taking into account possible sources of bias or imprecision. Both the direction and magnitude of any possible biases are reasoned</w:t>
      </w:r>
      <w:r w:rsidR="00AF1A9A" w:rsidRPr="005D5780">
        <w:rPr>
          <w:sz w:val="20"/>
          <w:szCs w:val="20"/>
          <w:lang w:val="en-US"/>
        </w:rPr>
        <w:t>.</w:t>
      </w:r>
    </w:p>
    <w:p w14:paraId="28618D7C" w14:textId="3541F07C" w:rsidR="00AF1A9A" w:rsidRPr="005D5780" w:rsidRDefault="00664EF2" w:rsidP="005D5780">
      <w:pPr>
        <w:pStyle w:val="Prrafodelista"/>
        <w:numPr>
          <w:ilvl w:val="0"/>
          <w:numId w:val="1"/>
        </w:numPr>
        <w:spacing w:after="160" w:line="259" w:lineRule="auto"/>
        <w:jc w:val="both"/>
        <w:rPr>
          <w:sz w:val="20"/>
          <w:szCs w:val="20"/>
          <w:lang w:val="en-US"/>
        </w:rPr>
      </w:pPr>
      <w:r w:rsidRPr="005D5780">
        <w:rPr>
          <w:sz w:val="20"/>
          <w:szCs w:val="20"/>
          <w:lang w:val="en-US"/>
        </w:rPr>
        <w:t>Specified and non-conflicting sources of financing</w:t>
      </w:r>
      <w:r w:rsidR="00AF1A9A" w:rsidRPr="005D5780">
        <w:rPr>
          <w:sz w:val="20"/>
          <w:szCs w:val="20"/>
          <w:lang w:val="en-US"/>
        </w:rPr>
        <w:t>.</w:t>
      </w:r>
    </w:p>
    <w:p w14:paraId="417D88F1" w14:textId="77777777" w:rsidR="00AF1A9A" w:rsidRPr="005D5780" w:rsidRDefault="00AF1A9A" w:rsidP="005D5780">
      <w:pPr>
        <w:pStyle w:val="Prrafodelista"/>
        <w:spacing w:after="160" w:line="259" w:lineRule="auto"/>
        <w:jc w:val="both"/>
        <w:rPr>
          <w:sz w:val="20"/>
          <w:szCs w:val="20"/>
          <w:lang w:val="en-US"/>
        </w:rPr>
      </w:pPr>
    </w:p>
    <w:p w14:paraId="69069495" w14:textId="77777777" w:rsidR="007E7000" w:rsidRDefault="007E7000"/>
    <w:sectPr w:rsidR="007E70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DF7993"/>
    <w:multiLevelType w:val="hybridMultilevel"/>
    <w:tmpl w:val="B24CB7F4"/>
    <w:lvl w:ilvl="0" w:tplc="82547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000"/>
    <w:rsid w:val="001E3800"/>
    <w:rsid w:val="00371F5F"/>
    <w:rsid w:val="005D1887"/>
    <w:rsid w:val="005D5780"/>
    <w:rsid w:val="00664EF2"/>
    <w:rsid w:val="007563FE"/>
    <w:rsid w:val="007E7000"/>
    <w:rsid w:val="00AF1A9A"/>
    <w:rsid w:val="00D1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06031"/>
  <w15:chartTrackingRefBased/>
  <w15:docId w15:val="{0AF6BB27-C22C-49C0-9848-C0C92B78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A9A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AF1A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Prrafodelista">
    <w:name w:val="List Paragraph"/>
    <w:basedOn w:val="Normal"/>
    <w:uiPriority w:val="34"/>
    <w:qFormat/>
    <w:rsid w:val="00AF1A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6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 López</dc:creator>
  <cp:keywords/>
  <dc:description/>
  <cp:lastModifiedBy>Reyes López</cp:lastModifiedBy>
  <cp:revision>7</cp:revision>
  <dcterms:created xsi:type="dcterms:W3CDTF">2022-06-22T09:43:00Z</dcterms:created>
  <dcterms:modified xsi:type="dcterms:W3CDTF">2022-06-22T10:32:00Z</dcterms:modified>
</cp:coreProperties>
</file>